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F3FF2" w14:textId="6CCCE7DE" w:rsidR="00DB1F11" w:rsidRPr="00DB1F11" w:rsidRDefault="00DB1F11" w:rsidP="00DB1F11">
      <w:pPr>
        <w:pStyle w:val="SupplementaryMaterial"/>
        <w:rPr>
          <w:b w:val="0"/>
        </w:rPr>
      </w:pPr>
      <w:r w:rsidRPr="001549D3">
        <w:t>Supplementary Ma</w:t>
      </w:r>
      <w:r>
        <w:t>terial</w:t>
      </w:r>
    </w:p>
    <w:tbl>
      <w:tblPr>
        <w:tblpPr w:leftFromText="180" w:rightFromText="180" w:vertAnchor="page" w:horzAnchor="margin" w:tblpXSpec="center" w:tblpY="2734"/>
        <w:tblW w:w="11628" w:type="dxa"/>
        <w:tblLayout w:type="fixed"/>
        <w:tblLook w:val="04A0" w:firstRow="1" w:lastRow="0" w:firstColumn="1" w:lastColumn="0" w:noHBand="0" w:noVBand="1"/>
      </w:tblPr>
      <w:tblGrid>
        <w:gridCol w:w="1139"/>
        <w:gridCol w:w="1134"/>
        <w:gridCol w:w="850"/>
        <w:gridCol w:w="877"/>
        <w:gridCol w:w="887"/>
        <w:gridCol w:w="977"/>
        <w:gridCol w:w="967"/>
        <w:gridCol w:w="977"/>
        <w:gridCol w:w="977"/>
        <w:gridCol w:w="977"/>
        <w:gridCol w:w="977"/>
        <w:gridCol w:w="889"/>
      </w:tblGrid>
      <w:tr w:rsidR="00DB1F11" w:rsidRPr="0018023F" w14:paraId="154DF4B0" w14:textId="77777777" w:rsidTr="00DB1F11">
        <w:trPr>
          <w:trHeight w:val="320"/>
        </w:trPr>
        <w:tc>
          <w:tcPr>
            <w:tcW w:w="1162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2DB9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oung Adults</w:t>
            </w:r>
          </w:p>
        </w:tc>
      </w:tr>
      <w:tr w:rsidR="00DB1F11" w:rsidRPr="0018023F" w14:paraId="247C8641" w14:textId="77777777" w:rsidTr="00DB1F11">
        <w:trPr>
          <w:trHeight w:val="520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C174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5DD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3E7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ild typ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9BD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R163C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6DA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G341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9F9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R2163H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A64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N2342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72C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R2454H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D6F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R2458H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DB2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K3452Q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BA2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R4861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9A42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unc-68</w:t>
            </w: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null</w:t>
            </w:r>
          </w:p>
        </w:tc>
      </w:tr>
      <w:tr w:rsidR="00DB1F11" w:rsidRPr="0018023F" w14:paraId="04F5AA9B" w14:textId="77777777" w:rsidTr="00DB1F11">
        <w:trPr>
          <w:trHeight w:val="23"/>
        </w:trPr>
        <w:tc>
          <w:tcPr>
            <w:tcW w:w="11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23A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equ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DF23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nim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2C4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EB6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42F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929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8AF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E77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E57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341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ED0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79F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1</w:t>
            </w:r>
          </w:p>
        </w:tc>
      </w:tr>
      <w:tr w:rsidR="00DB1F11" w:rsidRPr="0018023F" w14:paraId="35A03223" w14:textId="77777777" w:rsidTr="00DB1F11">
        <w:trPr>
          <w:trHeight w:val="23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EBB8C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CF63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xim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E78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3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E25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1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C5B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6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566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5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722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7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251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4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D488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3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16B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0B8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0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F17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69</w:t>
            </w:r>
          </w:p>
        </w:tc>
      </w:tr>
      <w:tr w:rsidR="00DB1F11" w:rsidRPr="0018023F" w14:paraId="7DD63D0F" w14:textId="77777777" w:rsidTr="00DB1F11">
        <w:trPr>
          <w:trHeight w:val="23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02781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61F2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51D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7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5F2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4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127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3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611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3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5A3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1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EC0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7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3A1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3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0F4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7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9E0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5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DD4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38</w:t>
            </w:r>
          </w:p>
        </w:tc>
      </w:tr>
      <w:tr w:rsidR="00DB1F11" w:rsidRPr="0018023F" w14:paraId="1FB6BD5C" w14:textId="77777777" w:rsidTr="00DB1F11">
        <w:trPr>
          <w:trHeight w:val="23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173F8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ACF6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383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E14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992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A13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CDB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CBC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62D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DD7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3F1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A19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7</w:t>
            </w:r>
          </w:p>
        </w:tc>
      </w:tr>
      <w:tr w:rsidR="00DB1F11" w:rsidRPr="0018023F" w14:paraId="24AD9944" w14:textId="77777777" w:rsidTr="00DB1F11">
        <w:trPr>
          <w:trHeight w:val="23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B242D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9D34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d. De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98F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746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6FF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F01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583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99F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4E8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A10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BA7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5BC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9</w:t>
            </w:r>
          </w:p>
        </w:tc>
      </w:tr>
      <w:tr w:rsidR="00DB1F11" w:rsidRPr="0018023F" w14:paraId="349503BD" w14:textId="77777777" w:rsidTr="00DB1F11">
        <w:trPr>
          <w:trHeight w:val="23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32DD938E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7DDB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93F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M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418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D0F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8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C10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558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6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C46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CC5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702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C79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62F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8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79C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3</w:t>
            </w:r>
          </w:p>
        </w:tc>
      </w:tr>
      <w:tr w:rsidR="00DB1F11" w:rsidRPr="0018023F" w14:paraId="32CA645C" w14:textId="77777777" w:rsidTr="00DB1F11">
        <w:trPr>
          <w:trHeight w:val="23"/>
        </w:trPr>
        <w:tc>
          <w:tcPr>
            <w:tcW w:w="1139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D3CD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18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avelength:length</w:t>
            </w:r>
            <w:proofErr w:type="gramEnd"/>
            <w:r w:rsidRPr="0018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82AF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nimum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3C1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4</w:t>
            </w:r>
          </w:p>
        </w:tc>
        <w:tc>
          <w:tcPr>
            <w:tcW w:w="8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AB0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7</w:t>
            </w:r>
          </w:p>
        </w:tc>
        <w:tc>
          <w:tcPr>
            <w:tcW w:w="88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0A5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8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2FD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6</w:t>
            </w:r>
          </w:p>
        </w:tc>
        <w:tc>
          <w:tcPr>
            <w:tcW w:w="96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D1F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18C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8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53E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2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33D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4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88C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88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8F9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0</w:t>
            </w:r>
          </w:p>
        </w:tc>
      </w:tr>
      <w:tr w:rsidR="00DB1F11" w:rsidRPr="0018023F" w14:paraId="30E21B8B" w14:textId="77777777" w:rsidTr="00DB1F11">
        <w:trPr>
          <w:trHeight w:val="23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8EDAC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A791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xim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357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1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4DF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9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722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7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9E0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1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8A0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5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ACB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3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E77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9B8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7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CD88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8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B06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73</w:t>
            </w:r>
          </w:p>
        </w:tc>
      </w:tr>
      <w:tr w:rsidR="00DB1F11" w:rsidRPr="0018023F" w14:paraId="09AC87FB" w14:textId="77777777" w:rsidTr="00DB1F11">
        <w:trPr>
          <w:trHeight w:val="23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76415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697F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0E5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9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29D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1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227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3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625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5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08F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9F48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5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65C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5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186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4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0FD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1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735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43</w:t>
            </w:r>
          </w:p>
        </w:tc>
      </w:tr>
      <w:tr w:rsidR="00DB1F11" w:rsidRPr="0018023F" w14:paraId="42534A78" w14:textId="77777777" w:rsidTr="00DB1F11">
        <w:trPr>
          <w:trHeight w:val="23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964A7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248D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EC7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A63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16F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493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5E4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E81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995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B12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5718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033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6</w:t>
            </w:r>
          </w:p>
        </w:tc>
      </w:tr>
      <w:tr w:rsidR="00DB1F11" w:rsidRPr="0018023F" w14:paraId="76DBB502" w14:textId="77777777" w:rsidTr="00DB1F11">
        <w:trPr>
          <w:trHeight w:val="23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CB03E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FB69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d. De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D08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754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F5E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33B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134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A1E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9CA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203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83C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250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6</w:t>
            </w:r>
          </w:p>
        </w:tc>
      </w:tr>
      <w:tr w:rsidR="00DB1F11" w:rsidRPr="0018023F" w14:paraId="4FEE0284" w14:textId="77777777" w:rsidTr="00DB1F11">
        <w:trPr>
          <w:trHeight w:val="125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65BC1485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29D3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93F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M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78F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6D2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8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887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2D3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6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FF2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5E2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AFA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3C1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AD6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8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2658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3</w:t>
            </w:r>
          </w:p>
        </w:tc>
      </w:tr>
      <w:tr w:rsidR="00DB1F11" w:rsidRPr="0018023F" w14:paraId="726C3ECD" w14:textId="77777777" w:rsidTr="00DB1F11">
        <w:trPr>
          <w:trHeight w:val="23"/>
        </w:trPr>
        <w:tc>
          <w:tcPr>
            <w:tcW w:w="1139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3683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18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plitude</w:t>
            </w:r>
            <w:r w:rsidRPr="00593F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:</w:t>
            </w:r>
            <w:r w:rsidRPr="0018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ngth</w:t>
            </w:r>
            <w:proofErr w:type="gramEnd"/>
            <w:r w:rsidRPr="0018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76F3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nimum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281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8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A03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88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93A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2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666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96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88B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7B4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C9A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057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43E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88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CC1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4</w:t>
            </w:r>
          </w:p>
        </w:tc>
      </w:tr>
      <w:tr w:rsidR="00DB1F11" w:rsidRPr="0018023F" w14:paraId="2F6FF382" w14:textId="77777777" w:rsidTr="00DB1F11">
        <w:trPr>
          <w:trHeight w:val="23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23921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8E29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xim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BFA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D7D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0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23D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877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6E9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787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729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ADE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571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7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231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3</w:t>
            </w:r>
          </w:p>
        </w:tc>
      </w:tr>
      <w:tr w:rsidR="00DB1F11" w:rsidRPr="0018023F" w14:paraId="5C8900F9" w14:textId="77777777" w:rsidTr="00DB1F11">
        <w:trPr>
          <w:trHeight w:val="23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D7BC5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2196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5C6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687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414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022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BAE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323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634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CD2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29F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7F3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0</w:t>
            </w:r>
          </w:p>
        </w:tc>
      </w:tr>
      <w:tr w:rsidR="00DB1F11" w:rsidRPr="0018023F" w14:paraId="4465B7F5" w14:textId="77777777" w:rsidTr="00DB1F11">
        <w:trPr>
          <w:trHeight w:val="23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73FCE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722A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952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594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DDA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EF8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55F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F69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1E4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381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FAA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0E98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5</w:t>
            </w:r>
          </w:p>
        </w:tc>
      </w:tr>
      <w:tr w:rsidR="00DB1F11" w:rsidRPr="0018023F" w14:paraId="17B59429" w14:textId="77777777" w:rsidTr="00DB1F11">
        <w:trPr>
          <w:trHeight w:val="23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F0A93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5157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d. De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495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E36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94C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1A9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EDB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696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AD0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C57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739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B188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2</w:t>
            </w:r>
          </w:p>
        </w:tc>
      </w:tr>
      <w:tr w:rsidR="00DB1F11" w:rsidRPr="0018023F" w14:paraId="1F04CEC4" w14:textId="77777777" w:rsidTr="00DB1F11">
        <w:trPr>
          <w:trHeight w:val="23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1B626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8DB2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93F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C0D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473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983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64C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B2A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AFD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EE7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447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851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A69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</w:tr>
      <w:tr w:rsidR="00DB1F11" w:rsidRPr="0018023F" w14:paraId="53D70BC6" w14:textId="77777777" w:rsidTr="00DB1F11">
        <w:trPr>
          <w:trHeight w:val="320"/>
        </w:trPr>
        <w:tc>
          <w:tcPr>
            <w:tcW w:w="1162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CFBD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ld Adults</w:t>
            </w:r>
          </w:p>
        </w:tc>
      </w:tr>
      <w:tr w:rsidR="00DB1F11" w:rsidRPr="0018023F" w14:paraId="2E8B4F54" w14:textId="77777777" w:rsidTr="00DB1F11">
        <w:trPr>
          <w:trHeight w:val="20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977F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EAE9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A538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ild typ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0E2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R163C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48C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G341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E1F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R2163H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B61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N2342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BB5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R2454H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FCC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R2458H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480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K3452Q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A69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R4861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16A6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unc-68</w:t>
            </w: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null</w:t>
            </w:r>
          </w:p>
        </w:tc>
      </w:tr>
      <w:tr w:rsidR="00DB1F11" w:rsidRPr="0018023F" w14:paraId="0311B69D" w14:textId="77777777" w:rsidTr="00DB1F11">
        <w:trPr>
          <w:trHeight w:val="20"/>
        </w:trPr>
        <w:tc>
          <w:tcPr>
            <w:tcW w:w="11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0A8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equ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B68A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nim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948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514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51D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0238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F90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935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A99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3EC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172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1C7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2</w:t>
            </w:r>
          </w:p>
        </w:tc>
      </w:tr>
      <w:tr w:rsidR="00DB1F11" w:rsidRPr="0018023F" w14:paraId="4B35E217" w14:textId="77777777" w:rsidTr="00DB1F11">
        <w:trPr>
          <w:trHeight w:val="20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75849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CBA8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xim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9C1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1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D5D8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9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BCF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9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7FC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6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230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7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D27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9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687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5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58E8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0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796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1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067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19</w:t>
            </w:r>
          </w:p>
        </w:tc>
      </w:tr>
      <w:tr w:rsidR="00DB1F11" w:rsidRPr="0018023F" w14:paraId="3C707512" w14:textId="77777777" w:rsidTr="00DB1F11">
        <w:trPr>
          <w:trHeight w:val="20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F64B2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E06C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6E78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5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C64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5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DBE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AF9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2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4EC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00D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5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C63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4B6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4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82D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8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6D2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87</w:t>
            </w:r>
          </w:p>
        </w:tc>
      </w:tr>
      <w:tr w:rsidR="00DB1F11" w:rsidRPr="0018023F" w14:paraId="5C66983B" w14:textId="77777777" w:rsidTr="00DB1F11">
        <w:trPr>
          <w:trHeight w:val="20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81AF1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5C82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893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FB3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87A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E1E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02A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787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7FD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071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C8B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A3C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6</w:t>
            </w:r>
          </w:p>
        </w:tc>
      </w:tr>
      <w:tr w:rsidR="00DB1F11" w:rsidRPr="0018023F" w14:paraId="7266AC18" w14:textId="77777777" w:rsidTr="00DB1F11">
        <w:trPr>
          <w:trHeight w:val="20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B0871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BE4D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d. De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755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CE5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E45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0BE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F05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EA2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F55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11A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0D1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807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0</w:t>
            </w:r>
          </w:p>
        </w:tc>
      </w:tr>
      <w:tr w:rsidR="00DB1F11" w:rsidRPr="0018023F" w14:paraId="27A20A41" w14:textId="77777777" w:rsidTr="00DB1F11">
        <w:trPr>
          <w:trHeight w:val="20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4F945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C347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93F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M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544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3D2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8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889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E1C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6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601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F87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2B4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BC1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315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88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D96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5</w:t>
            </w:r>
          </w:p>
        </w:tc>
      </w:tr>
      <w:tr w:rsidR="00DB1F11" w:rsidRPr="0018023F" w14:paraId="6FBFE0E3" w14:textId="77777777" w:rsidTr="00DB1F11">
        <w:trPr>
          <w:trHeight w:val="20"/>
        </w:trPr>
        <w:tc>
          <w:tcPr>
            <w:tcW w:w="1139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01E2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18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avelength:length</w:t>
            </w:r>
            <w:proofErr w:type="gramEnd"/>
            <w:r w:rsidRPr="0018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97E2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nimum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BCC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2</w:t>
            </w:r>
          </w:p>
        </w:tc>
        <w:tc>
          <w:tcPr>
            <w:tcW w:w="8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F12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8</w:t>
            </w:r>
          </w:p>
        </w:tc>
        <w:tc>
          <w:tcPr>
            <w:tcW w:w="88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87F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0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9D58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0</w:t>
            </w:r>
          </w:p>
        </w:tc>
        <w:tc>
          <w:tcPr>
            <w:tcW w:w="96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FCA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2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872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1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B4C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9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95A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0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ED78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4.884</w:t>
            </w:r>
          </w:p>
        </w:tc>
        <w:tc>
          <w:tcPr>
            <w:tcW w:w="88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065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3</w:t>
            </w:r>
          </w:p>
        </w:tc>
      </w:tr>
      <w:tr w:rsidR="00DB1F11" w:rsidRPr="0018023F" w14:paraId="18037A9B" w14:textId="77777777" w:rsidTr="00DB1F11">
        <w:trPr>
          <w:trHeight w:val="20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367E4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6061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xim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5F2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6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179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0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D86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7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5AA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1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A3D8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4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7F1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9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801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7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8BE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8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1AC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8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E3F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00</w:t>
            </w:r>
          </w:p>
        </w:tc>
      </w:tr>
      <w:tr w:rsidR="00DB1F11" w:rsidRPr="0018023F" w14:paraId="61D6C316" w14:textId="77777777" w:rsidTr="00DB1F11">
        <w:trPr>
          <w:trHeight w:val="20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34EEB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7991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949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8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CB7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2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315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693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321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8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E25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4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CD0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29E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5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5A6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06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7A6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07</w:t>
            </w:r>
          </w:p>
        </w:tc>
      </w:tr>
      <w:tr w:rsidR="00DB1F11" w:rsidRPr="0018023F" w14:paraId="6F6E1338" w14:textId="77777777" w:rsidTr="00DB1F11">
        <w:trPr>
          <w:trHeight w:val="20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719E8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96E0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CEB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4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226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D6C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D9E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04F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BC0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C7F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292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139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1C3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3</w:t>
            </w:r>
          </w:p>
        </w:tc>
      </w:tr>
      <w:tr w:rsidR="00DB1F11" w:rsidRPr="0018023F" w14:paraId="044BAB95" w14:textId="77777777" w:rsidTr="00DB1F11">
        <w:trPr>
          <w:trHeight w:val="20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43AFD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DF32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d. De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283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1EB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4BC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6138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7D3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284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22E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B0F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C9C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4C1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0</w:t>
            </w:r>
          </w:p>
        </w:tc>
      </w:tr>
      <w:tr w:rsidR="00DB1F11" w:rsidRPr="0018023F" w14:paraId="486308F1" w14:textId="77777777" w:rsidTr="00DB1F11">
        <w:trPr>
          <w:trHeight w:val="20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66022075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2495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93F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M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608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641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8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13D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821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6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80E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A0C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7B6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77A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2B9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8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665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4</w:t>
            </w:r>
          </w:p>
        </w:tc>
      </w:tr>
      <w:tr w:rsidR="00DB1F11" w:rsidRPr="0018023F" w14:paraId="05C09F67" w14:textId="77777777" w:rsidTr="00DB1F11">
        <w:trPr>
          <w:trHeight w:val="20"/>
        </w:trPr>
        <w:tc>
          <w:tcPr>
            <w:tcW w:w="1139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AE56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18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plitude</w:t>
            </w:r>
            <w:r w:rsidRPr="00593F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:</w:t>
            </w:r>
            <w:r w:rsidRPr="0018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ngth</w:t>
            </w:r>
            <w:proofErr w:type="gramEnd"/>
            <w:r w:rsidRPr="0018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C6A8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nimum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DDA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8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C8C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88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38D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1D1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96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255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667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722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AE8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97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A758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88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B23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9</w:t>
            </w:r>
          </w:p>
        </w:tc>
      </w:tr>
      <w:tr w:rsidR="00DB1F11" w:rsidRPr="0018023F" w14:paraId="3F4143D8" w14:textId="77777777" w:rsidTr="00DB1F11">
        <w:trPr>
          <w:trHeight w:val="20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FDC3A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848B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xim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C2C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36E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9B2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1EF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219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E14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9CE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C72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BAFE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995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60</w:t>
            </w:r>
          </w:p>
        </w:tc>
      </w:tr>
      <w:tr w:rsidR="00DB1F11" w:rsidRPr="0018023F" w14:paraId="74BB17A3" w14:textId="77777777" w:rsidTr="00DB1F11">
        <w:trPr>
          <w:trHeight w:val="20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499DF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E924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B77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ECB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CB63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7EF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E0CB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8E3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DE5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A91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B58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3DA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1</w:t>
            </w:r>
          </w:p>
        </w:tc>
      </w:tr>
      <w:tr w:rsidR="00DB1F11" w:rsidRPr="0018023F" w14:paraId="21C024BD" w14:textId="77777777" w:rsidTr="00DB1F11">
        <w:trPr>
          <w:trHeight w:val="20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6B35D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C708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6C5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88A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F48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2606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854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D69F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5A9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41F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D59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879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0</w:t>
            </w:r>
          </w:p>
        </w:tc>
      </w:tr>
      <w:tr w:rsidR="00DB1F11" w:rsidRPr="0018023F" w14:paraId="333797FA" w14:textId="77777777" w:rsidTr="00DB1F11">
        <w:trPr>
          <w:trHeight w:val="20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E36AF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B11D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d. De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81B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738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41D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6EC4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0082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7AFA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BD7B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10D7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FD4C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036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7</w:t>
            </w:r>
          </w:p>
        </w:tc>
      </w:tr>
      <w:tr w:rsidR="00DB1F11" w:rsidRPr="0018023F" w14:paraId="3F1F2DEA" w14:textId="77777777" w:rsidTr="00DB1F11">
        <w:trPr>
          <w:trHeight w:val="83"/>
        </w:trPr>
        <w:tc>
          <w:tcPr>
            <w:tcW w:w="11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E0F55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34F3" w14:textId="77777777" w:rsidR="00DB1F11" w:rsidRPr="0018023F" w:rsidRDefault="00DB1F11" w:rsidP="00DB1F1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93F7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3EE5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B14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F13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B1D3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E15D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946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6200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7C61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8209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6338" w14:textId="77777777" w:rsidR="00DB1F11" w:rsidRPr="0018023F" w:rsidRDefault="00DB1F11" w:rsidP="00DB1F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802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</w:t>
            </w:r>
          </w:p>
        </w:tc>
      </w:tr>
    </w:tbl>
    <w:p w14:paraId="3FFBE262" w14:textId="5E815B97" w:rsidR="00DB1F11" w:rsidRDefault="00DB1F11" w:rsidP="00DB1F11">
      <w:pPr>
        <w:rPr>
          <w:rFonts w:ascii="Times New Roman" w:hAnsi="Times New Roman" w:cs="Times New Roman"/>
        </w:rPr>
      </w:pPr>
    </w:p>
    <w:p w14:paraId="23A39ADB" w14:textId="77777777" w:rsidR="00DB1F11" w:rsidRDefault="00DB1F11" w:rsidP="00DB1F11">
      <w:pPr>
        <w:rPr>
          <w:rFonts w:ascii="Times New Roman" w:hAnsi="Times New Roman" w:cs="Times New Roman"/>
        </w:rPr>
      </w:pPr>
    </w:p>
    <w:p w14:paraId="3D2899DA" w14:textId="080036FB" w:rsidR="00DB1F11" w:rsidRPr="00A0201B" w:rsidRDefault="00DB1F11" w:rsidP="00DB1F11">
      <w:pPr>
        <w:rPr>
          <w:rFonts w:ascii="Times New Roman" w:hAnsi="Times New Roman" w:cs="Times New Roman"/>
        </w:rPr>
      </w:pPr>
      <w:r w:rsidRPr="00DB1F11">
        <w:rPr>
          <w:rFonts w:ascii="Times New Roman" w:hAnsi="Times New Roman" w:cs="Times New Roman"/>
          <w:b/>
          <w:bCs/>
        </w:rPr>
        <w:t>Supplementary table 2</w:t>
      </w:r>
      <w:r>
        <w:rPr>
          <w:rFonts w:ascii="Times New Roman" w:hAnsi="Times New Roman" w:cs="Times New Roman"/>
        </w:rPr>
        <w:t xml:space="preserve">.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Data extracted from videos of crawling </w:t>
      </w:r>
      <w:r>
        <w:rPr>
          <w:rFonts w:ascii="Times New Roman" w:hAnsi="Times New Roman" w:cs="Times New Roman"/>
          <w:i/>
          <w:iCs/>
        </w:rPr>
        <w:t>C. elegans</w:t>
      </w:r>
      <w:r>
        <w:rPr>
          <w:rFonts w:ascii="Times New Roman" w:hAnsi="Times New Roman" w:cs="Times New Roman"/>
        </w:rPr>
        <w:t xml:space="preserve"> for RyR variant strains, wild type and the CB540 </w:t>
      </w:r>
      <w:r>
        <w:rPr>
          <w:rFonts w:ascii="Times New Roman" w:hAnsi="Times New Roman" w:cs="Times New Roman"/>
          <w:i/>
          <w:iCs/>
        </w:rPr>
        <w:t>unc-68(e540)</w:t>
      </w:r>
      <w:r>
        <w:rPr>
          <w:rFonts w:ascii="Times New Roman" w:hAnsi="Times New Roman" w:cs="Times New Roman"/>
        </w:rPr>
        <w:t xml:space="preserve"> null mutant. Minimum and maximum values are provided, with the range, mean standard deviation (Std. Dev) and Standard error of the mean (SEM)</w:t>
      </w:r>
      <w:r w:rsidRPr="00337FA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Frequency, and for Wavelength and Amplitude relative to body length, for young and old adults.</w:t>
      </w:r>
    </w:p>
    <w:p w14:paraId="792288F2" w14:textId="77777777" w:rsidR="00136CCB" w:rsidRPr="00593F7D" w:rsidRDefault="00136CCB">
      <w:pPr>
        <w:rPr>
          <w:rFonts w:ascii="Times New Roman" w:hAnsi="Times New Roman" w:cs="Times New Roman"/>
        </w:rPr>
      </w:pPr>
    </w:p>
    <w:sectPr w:rsidR="00136CCB" w:rsidRPr="00593F7D" w:rsidSect="00136CCB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525C0D" w14:textId="77777777" w:rsidR="00F60456" w:rsidRDefault="00F60456" w:rsidP="00DB1F11">
      <w:pPr>
        <w:spacing w:line="240" w:lineRule="auto"/>
      </w:pPr>
      <w:r>
        <w:separator/>
      </w:r>
    </w:p>
  </w:endnote>
  <w:endnote w:type="continuationSeparator" w:id="0">
    <w:p w14:paraId="36D6EFB4" w14:textId="77777777" w:rsidR="00F60456" w:rsidRDefault="00F60456" w:rsidP="00DB1F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D666E7" w14:textId="77777777" w:rsidR="00F60456" w:rsidRDefault="00F60456" w:rsidP="00DB1F11">
      <w:pPr>
        <w:spacing w:line="240" w:lineRule="auto"/>
      </w:pPr>
      <w:r>
        <w:separator/>
      </w:r>
    </w:p>
  </w:footnote>
  <w:footnote w:type="continuationSeparator" w:id="0">
    <w:p w14:paraId="71065A94" w14:textId="77777777" w:rsidR="00F60456" w:rsidRDefault="00F60456" w:rsidP="00DB1F1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5C628E" w14:textId="606BE1EF" w:rsidR="00DB1F11" w:rsidRPr="00DB1F11" w:rsidRDefault="00DB1F11" w:rsidP="00DB1F11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25C78569" wp14:editId="7255E31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23F"/>
    <w:rsid w:val="000324D2"/>
    <w:rsid w:val="000409B9"/>
    <w:rsid w:val="000B7C20"/>
    <w:rsid w:val="00136CCB"/>
    <w:rsid w:val="001551B6"/>
    <w:rsid w:val="0018023F"/>
    <w:rsid w:val="001C1FF5"/>
    <w:rsid w:val="001C529B"/>
    <w:rsid w:val="00207D87"/>
    <w:rsid w:val="00267CAA"/>
    <w:rsid w:val="00271295"/>
    <w:rsid w:val="003333C2"/>
    <w:rsid w:val="00337FA5"/>
    <w:rsid w:val="00372BDB"/>
    <w:rsid w:val="003A6430"/>
    <w:rsid w:val="003C19A5"/>
    <w:rsid w:val="00455B15"/>
    <w:rsid w:val="00466D0A"/>
    <w:rsid w:val="00560DC1"/>
    <w:rsid w:val="00593F7D"/>
    <w:rsid w:val="005A0A88"/>
    <w:rsid w:val="005D754F"/>
    <w:rsid w:val="006D53EC"/>
    <w:rsid w:val="0071624F"/>
    <w:rsid w:val="008A059B"/>
    <w:rsid w:val="008D02A4"/>
    <w:rsid w:val="00A0201B"/>
    <w:rsid w:val="00A62F9A"/>
    <w:rsid w:val="00A72304"/>
    <w:rsid w:val="00A800BB"/>
    <w:rsid w:val="00AE1F8C"/>
    <w:rsid w:val="00B83B8C"/>
    <w:rsid w:val="00C22FE8"/>
    <w:rsid w:val="00C36503"/>
    <w:rsid w:val="00C56290"/>
    <w:rsid w:val="00D46334"/>
    <w:rsid w:val="00DA1F07"/>
    <w:rsid w:val="00DB1F11"/>
    <w:rsid w:val="00DD5DF1"/>
    <w:rsid w:val="00E54917"/>
    <w:rsid w:val="00E61C1E"/>
    <w:rsid w:val="00F22632"/>
    <w:rsid w:val="00F60456"/>
    <w:rsid w:val="00F9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DD59D"/>
  <w15:chartTrackingRefBased/>
  <w15:docId w15:val="{C26937D7-B40A-BA4F-BF4D-B3A804A80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9B9"/>
    <w:pPr>
      <w:spacing w:line="36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409B9"/>
    <w:pPr>
      <w:keepNext/>
      <w:keepLines/>
      <w:spacing w:before="240"/>
      <w:jc w:val="center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409B9"/>
    <w:pPr>
      <w:keepNext/>
      <w:keepLines/>
      <w:spacing w:before="40" w:line="480" w:lineRule="auto"/>
      <w:outlineLvl w:val="1"/>
    </w:pPr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409B9"/>
    <w:pPr>
      <w:keepNext/>
      <w:keepLines/>
      <w:spacing w:before="40" w:line="480" w:lineRule="auto"/>
      <w:outlineLvl w:val="2"/>
    </w:pPr>
    <w:rPr>
      <w:rFonts w:asciiTheme="majorHAnsi" w:eastAsiaTheme="majorEastAsia" w:hAnsiTheme="majorHAnsi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409B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Cs/>
      <w:color w:val="000000" w:themeColor="text1"/>
    </w:rPr>
  </w:style>
  <w:style w:type="paragraph" w:styleId="Heading5">
    <w:name w:val="heading 5"/>
    <w:aliases w:val="Figures"/>
    <w:basedOn w:val="Normal"/>
    <w:next w:val="Normal"/>
    <w:link w:val="Heading5Char"/>
    <w:autoRedefine/>
    <w:uiPriority w:val="9"/>
    <w:unhideWhenUsed/>
    <w:qFormat/>
    <w:rsid w:val="000409B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b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9B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9B9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409B9"/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09B9"/>
    <w:rPr>
      <w:rFonts w:asciiTheme="majorHAnsi" w:eastAsiaTheme="majorEastAsia" w:hAnsiTheme="majorHAnsi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0409B9"/>
    <w:rPr>
      <w:rFonts w:asciiTheme="majorHAnsi" w:eastAsiaTheme="majorEastAsia" w:hAnsiTheme="majorHAnsi" w:cstheme="majorBidi"/>
      <w:iCs/>
      <w:color w:val="000000" w:themeColor="text1"/>
    </w:rPr>
  </w:style>
  <w:style w:type="character" w:customStyle="1" w:styleId="Heading5Char">
    <w:name w:val="Heading 5 Char"/>
    <w:aliases w:val="Figures Char"/>
    <w:basedOn w:val="DefaultParagraphFont"/>
    <w:link w:val="Heading5"/>
    <w:uiPriority w:val="9"/>
    <w:rsid w:val="000409B9"/>
    <w:rPr>
      <w:rFonts w:asciiTheme="majorHAnsi" w:eastAsiaTheme="majorEastAsia" w:hAnsiTheme="majorHAnsi" w:cstheme="majorBidi"/>
      <w:b/>
      <w:color w:val="000000" w:themeColor="text1"/>
    </w:rPr>
  </w:style>
  <w:style w:type="paragraph" w:customStyle="1" w:styleId="Tables">
    <w:name w:val="Tables"/>
    <w:basedOn w:val="Heading6"/>
    <w:autoRedefine/>
    <w:qFormat/>
    <w:rsid w:val="000409B9"/>
    <w:rPr>
      <w:b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9B9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References">
    <w:name w:val="References"/>
    <w:basedOn w:val="Normal"/>
    <w:autoRedefine/>
    <w:qFormat/>
    <w:rsid w:val="00271295"/>
    <w:pPr>
      <w:spacing w:after="360" w:line="240" w:lineRule="auto"/>
    </w:pPr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F9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F9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B1F1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F11"/>
  </w:style>
  <w:style w:type="paragraph" w:styleId="Footer">
    <w:name w:val="footer"/>
    <w:basedOn w:val="Normal"/>
    <w:link w:val="FooterChar"/>
    <w:uiPriority w:val="99"/>
    <w:unhideWhenUsed/>
    <w:rsid w:val="00DB1F1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F11"/>
  </w:style>
  <w:style w:type="paragraph" w:customStyle="1" w:styleId="SupplementaryMaterial">
    <w:name w:val="Supplementary Material"/>
    <w:basedOn w:val="Title"/>
    <w:next w:val="Title"/>
    <w:qFormat/>
    <w:rsid w:val="00DB1F11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B1F1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1F1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Graham [bs12b2g]</dc:creator>
  <cp:keywords/>
  <dc:description/>
  <cp:lastModifiedBy>Brittany Graham [bs12b2g]</cp:lastModifiedBy>
  <cp:revision>2</cp:revision>
  <cp:lastPrinted>2020-01-03T14:43:00Z</cp:lastPrinted>
  <dcterms:created xsi:type="dcterms:W3CDTF">2020-01-26T16:21:00Z</dcterms:created>
  <dcterms:modified xsi:type="dcterms:W3CDTF">2020-01-26T16:21:00Z</dcterms:modified>
</cp:coreProperties>
</file>